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C5B" w:rsidRPr="0065635A" w:rsidRDefault="00455C5B" w:rsidP="00455C5B">
      <w:pPr>
        <w:spacing w:line="276" w:lineRule="auto"/>
      </w:pPr>
      <w:r>
        <w:rPr>
          <w:i/>
        </w:rPr>
        <w:t xml:space="preserve">Supplemental </w:t>
      </w:r>
      <w:r w:rsidRPr="0065635A">
        <w:rPr>
          <w:i/>
        </w:rPr>
        <w:t xml:space="preserve">Table </w:t>
      </w:r>
      <w:r w:rsidR="00616A93">
        <w:rPr>
          <w:i/>
        </w:rPr>
        <w:t>S</w:t>
      </w:r>
      <w:r w:rsidR="005C0514" w:rsidRPr="005C0514">
        <w:rPr>
          <w:i/>
          <w:highlight w:val="yellow"/>
        </w:rPr>
        <w:t>3</w:t>
      </w:r>
      <w:r w:rsidRPr="0065635A">
        <w:rPr>
          <w:i/>
        </w:rPr>
        <w:t>.</w:t>
      </w:r>
    </w:p>
    <w:p w:rsidR="00455C5B" w:rsidRDefault="00455C5B" w:rsidP="00276C42">
      <w:pPr>
        <w:spacing w:line="276" w:lineRule="auto"/>
        <w:ind w:right="5732"/>
      </w:pPr>
      <w:r>
        <w:t xml:space="preserve">Baseline and Follow-up Scores and Cohen’s </w:t>
      </w:r>
      <w:r>
        <w:rPr>
          <w:i/>
        </w:rPr>
        <w:t xml:space="preserve">d </w:t>
      </w:r>
      <w:r>
        <w:t>Effect Sizes</w:t>
      </w:r>
      <w:r w:rsidRPr="00F0776E">
        <w:t xml:space="preserve"> </w:t>
      </w:r>
      <w:r>
        <w:t>for</w:t>
      </w:r>
      <w:r w:rsidRPr="00F0776E">
        <w:t xml:space="preserve"> the </w:t>
      </w:r>
      <w:r>
        <w:t xml:space="preserve">Completers </w:t>
      </w:r>
      <w:r w:rsidR="00885186">
        <w:t xml:space="preserve">Sample </w:t>
      </w:r>
      <w:r>
        <w:t xml:space="preserve">of the </w:t>
      </w:r>
      <w:r w:rsidRPr="00F0776E">
        <w:t xml:space="preserve">Experimental </w:t>
      </w:r>
      <w:r>
        <w:t>(</w:t>
      </w:r>
      <w:r w:rsidRPr="004A7623">
        <w:rPr>
          <w:i/>
        </w:rPr>
        <w:t>n</w:t>
      </w:r>
      <w:r>
        <w:t xml:space="preserve"> = 50) </w:t>
      </w:r>
      <w:r w:rsidRPr="00F0776E">
        <w:t>Condition</w:t>
      </w:r>
    </w:p>
    <w:tbl>
      <w:tblPr>
        <w:tblStyle w:val="LightShading"/>
        <w:tblpPr w:leftFromText="180" w:rightFromText="180" w:vertAnchor="text" w:horzAnchor="margin" w:tblpY="233"/>
        <w:tblW w:w="8755" w:type="dxa"/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701"/>
        <w:gridCol w:w="2126"/>
      </w:tblGrid>
      <w:tr w:rsidR="00616A93" w:rsidRPr="006140DB" w:rsidTr="00276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</w:tcPr>
          <w:p w:rsidR="00616A93" w:rsidRPr="006140DB" w:rsidRDefault="00616A93" w:rsidP="00616A93">
            <w:pPr>
              <w:spacing w:line="276" w:lineRule="auto"/>
              <w:rPr>
                <w:b w:val="0"/>
              </w:rPr>
            </w:pPr>
            <w:r w:rsidRPr="006140DB">
              <w:rPr>
                <w:b w:val="0"/>
              </w:rPr>
              <w:t>Study variable</w:t>
            </w:r>
          </w:p>
        </w:tc>
        <w:tc>
          <w:tcPr>
            <w:tcW w:w="1701" w:type="dxa"/>
            <w:vMerge w:val="restart"/>
          </w:tcPr>
          <w:p w:rsidR="00616A93" w:rsidRPr="006140DB" w:rsidRDefault="00616A93" w:rsidP="00616A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rPr>
                <w:b w:val="0"/>
              </w:rPr>
              <w:t>Baseline</w:t>
            </w:r>
          </w:p>
          <w:p w:rsidR="00616A93" w:rsidRPr="006140DB" w:rsidRDefault="00616A93" w:rsidP="00616A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rPr>
                <w:b w:val="0"/>
              </w:rPr>
              <w:t>Mean (</w:t>
            </w:r>
            <w:r w:rsidRPr="004A7623">
              <w:rPr>
                <w:b w:val="0"/>
                <w:i/>
              </w:rPr>
              <w:t>SD</w:t>
            </w:r>
            <w:r w:rsidRPr="006140DB">
              <w:rPr>
                <w:b w:val="0"/>
              </w:rPr>
              <w:t>)</w:t>
            </w:r>
          </w:p>
        </w:tc>
        <w:tc>
          <w:tcPr>
            <w:tcW w:w="1701" w:type="dxa"/>
            <w:vMerge w:val="restart"/>
          </w:tcPr>
          <w:p w:rsidR="00616A93" w:rsidRPr="006140DB" w:rsidRDefault="00616A93" w:rsidP="00616A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140DB">
              <w:rPr>
                <w:b w:val="0"/>
              </w:rPr>
              <w:t>Follow-up</w:t>
            </w:r>
          </w:p>
          <w:p w:rsidR="00616A93" w:rsidRPr="006140DB" w:rsidRDefault="00616A93" w:rsidP="00616A93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140DB">
              <w:rPr>
                <w:b w:val="0"/>
              </w:rPr>
              <w:t>Mean (</w:t>
            </w:r>
            <w:r w:rsidRPr="004A7623">
              <w:rPr>
                <w:b w:val="0"/>
                <w:i/>
              </w:rPr>
              <w:t>SD</w:t>
            </w:r>
            <w:r w:rsidRPr="006140DB">
              <w:rPr>
                <w:b w:val="0"/>
              </w:rPr>
              <w:t>)</w:t>
            </w:r>
          </w:p>
        </w:tc>
        <w:tc>
          <w:tcPr>
            <w:tcW w:w="2126" w:type="dxa"/>
          </w:tcPr>
          <w:p w:rsidR="00616A93" w:rsidRPr="006140DB" w:rsidRDefault="00616A93" w:rsidP="00616A9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140DB">
              <w:rPr>
                <w:b w:val="0"/>
              </w:rPr>
              <w:t xml:space="preserve">Cohen’s </w:t>
            </w:r>
            <w:r w:rsidRPr="006140DB">
              <w:rPr>
                <w:b w:val="0"/>
                <w:i/>
              </w:rPr>
              <w:t>d</w:t>
            </w:r>
          </w:p>
        </w:tc>
      </w:tr>
      <w:tr w:rsidR="00616A93" w:rsidRPr="006140DB" w:rsidTr="00276C42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8" w:space="0" w:color="000000" w:themeColor="text1"/>
            </w:tcBorders>
          </w:tcPr>
          <w:p w:rsidR="00616A93" w:rsidRPr="006140DB" w:rsidRDefault="00616A93" w:rsidP="00616A93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:rsidR="00616A93" w:rsidRPr="006140DB" w:rsidRDefault="00616A93" w:rsidP="00616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single" w:sz="8" w:space="0" w:color="000000" w:themeColor="text1"/>
            </w:tcBorders>
          </w:tcPr>
          <w:p w:rsidR="00616A93" w:rsidRPr="006140DB" w:rsidRDefault="00616A93" w:rsidP="00616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616A93" w:rsidRPr="006140DB" w:rsidRDefault="00616A93" w:rsidP="00616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Within-group baseline-follow-up</w:t>
            </w:r>
          </w:p>
        </w:tc>
      </w:tr>
      <w:tr w:rsidR="00616A93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140DB" w:rsidRDefault="00616A93" w:rsidP="00616A93">
            <w:pPr>
              <w:spacing w:line="276" w:lineRule="auto"/>
              <w:rPr>
                <w:b w:val="0"/>
              </w:rPr>
            </w:pPr>
            <w:r w:rsidRPr="006140DB">
              <w:rPr>
                <w:b w:val="0"/>
              </w:rPr>
              <w:t>FFMQ-Total</w:t>
            </w:r>
          </w:p>
        </w:tc>
        <w:tc>
          <w:tcPr>
            <w:tcW w:w="1701" w:type="dxa"/>
          </w:tcPr>
          <w:p w:rsidR="00616A93" w:rsidRPr="006140DB" w:rsidRDefault="006140DB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  <w:r w:rsidR="00616A93" w:rsidRPr="006140DB">
              <w:t>.</w:t>
            </w:r>
            <w:r>
              <w:t>6</w:t>
            </w:r>
            <w:r w:rsidR="00616A93" w:rsidRPr="006140DB">
              <w:t>9 (</w:t>
            </w:r>
            <w:r>
              <w:t>16.80</w:t>
            </w:r>
            <w:r w:rsidR="00616A93" w:rsidRPr="006140DB">
              <w:t>)</w:t>
            </w:r>
          </w:p>
        </w:tc>
        <w:tc>
          <w:tcPr>
            <w:tcW w:w="1701" w:type="dxa"/>
          </w:tcPr>
          <w:p w:rsidR="00616A93" w:rsidRPr="006140DB" w:rsidRDefault="006140DB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.20</w:t>
            </w:r>
            <w:r w:rsidR="00616A93" w:rsidRPr="006140DB">
              <w:t xml:space="preserve"> (</w:t>
            </w:r>
            <w:r>
              <w:t>18.23</w:t>
            </w:r>
            <w:r w:rsidR="00616A93" w:rsidRPr="006140DB">
              <w:t>)</w:t>
            </w:r>
          </w:p>
        </w:tc>
        <w:tc>
          <w:tcPr>
            <w:tcW w:w="2126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0.</w:t>
            </w:r>
            <w:r w:rsidR="006140DB">
              <w:t>8</w:t>
            </w:r>
            <w:r w:rsidRPr="006140DB">
              <w:t>1***</w:t>
            </w:r>
          </w:p>
        </w:tc>
      </w:tr>
      <w:tr w:rsidR="001214DE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1214DE" w:rsidRPr="001214DE" w:rsidRDefault="001214DE" w:rsidP="001214DE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1214DE">
              <w:rPr>
                <w:b w:val="0"/>
                <w:bCs w:val="0"/>
                <w:color w:val="auto"/>
                <w:highlight w:val="yellow"/>
              </w:rPr>
              <w:t>FFMQ-Obser</w:t>
            </w:r>
            <w:r w:rsidR="004C2D11">
              <w:rPr>
                <w:b w:val="0"/>
                <w:bCs w:val="0"/>
                <w:color w:val="auto"/>
                <w:highlight w:val="yellow"/>
              </w:rPr>
              <w:t>ving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5.42 (5.12)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8.85 (4.56)</w:t>
            </w:r>
          </w:p>
        </w:tc>
        <w:tc>
          <w:tcPr>
            <w:tcW w:w="2126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0.71***</w:t>
            </w:r>
          </w:p>
        </w:tc>
      </w:tr>
      <w:tr w:rsidR="001214DE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1214DE" w:rsidRPr="001214DE" w:rsidRDefault="001214DE" w:rsidP="001214DE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 w:rsidRPr="001214DE">
              <w:rPr>
                <w:b w:val="0"/>
                <w:bCs w:val="0"/>
                <w:color w:val="auto"/>
                <w:highlight w:val="yellow"/>
              </w:rPr>
              <w:t>FFMQ-Desc</w:t>
            </w:r>
            <w:r w:rsidR="004C2D11">
              <w:rPr>
                <w:b w:val="0"/>
                <w:bCs w:val="0"/>
                <w:color w:val="auto"/>
                <w:highlight w:val="yellow"/>
              </w:rPr>
              <w:t>ribinb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8.08 (5.46)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9.15 (5.51)</w:t>
            </w:r>
          </w:p>
        </w:tc>
        <w:tc>
          <w:tcPr>
            <w:tcW w:w="2126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0.20*</w:t>
            </w:r>
          </w:p>
        </w:tc>
      </w:tr>
      <w:tr w:rsidR="001214DE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1214DE" w:rsidRPr="001214DE" w:rsidRDefault="004C2D11" w:rsidP="001214DE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>
              <w:rPr>
                <w:b w:val="0"/>
                <w:bCs w:val="0"/>
                <w:color w:val="auto"/>
                <w:highlight w:val="yellow"/>
              </w:rPr>
              <w:t>FFMQ-Acting with awareness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1.89 (5.01)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4.40 (5.48)</w:t>
            </w:r>
          </w:p>
        </w:tc>
        <w:tc>
          <w:tcPr>
            <w:tcW w:w="2126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0.48***</w:t>
            </w:r>
          </w:p>
        </w:tc>
      </w:tr>
      <w:tr w:rsidR="001214DE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1214DE" w:rsidRPr="001214DE" w:rsidRDefault="004C2D11" w:rsidP="001214DE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>
              <w:rPr>
                <w:b w:val="0"/>
                <w:bCs w:val="0"/>
                <w:color w:val="auto"/>
                <w:highlight w:val="yellow"/>
              </w:rPr>
              <w:t>FFMQ-Nonjudging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4.66 (6.52)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7.40 (7.07)</w:t>
            </w:r>
          </w:p>
        </w:tc>
        <w:tc>
          <w:tcPr>
            <w:tcW w:w="2126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0.40***</w:t>
            </w:r>
          </w:p>
        </w:tc>
      </w:tr>
      <w:tr w:rsidR="001214DE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1214DE" w:rsidRPr="001214DE" w:rsidRDefault="004C2D11" w:rsidP="001214DE">
            <w:pPr>
              <w:spacing w:line="276" w:lineRule="auto"/>
              <w:rPr>
                <w:b w:val="0"/>
                <w:bCs w:val="0"/>
                <w:color w:val="auto"/>
                <w:highlight w:val="yellow"/>
              </w:rPr>
            </w:pPr>
            <w:r>
              <w:rPr>
                <w:b w:val="0"/>
                <w:bCs w:val="0"/>
                <w:color w:val="auto"/>
                <w:highlight w:val="yellow"/>
              </w:rPr>
              <w:t>FFMQ-Nonreactivity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0.26 (4.41)</w:t>
            </w:r>
          </w:p>
        </w:tc>
        <w:tc>
          <w:tcPr>
            <w:tcW w:w="1701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23.19 (4.55)</w:t>
            </w:r>
          </w:p>
        </w:tc>
        <w:tc>
          <w:tcPr>
            <w:tcW w:w="2126" w:type="dxa"/>
          </w:tcPr>
          <w:p w:rsidR="001214DE" w:rsidRPr="001214DE" w:rsidRDefault="001214DE" w:rsidP="001214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highlight w:val="yellow"/>
              </w:rPr>
            </w:pPr>
            <w:r w:rsidRPr="001214DE">
              <w:rPr>
                <w:color w:val="auto"/>
                <w:highlight w:val="yellow"/>
              </w:rPr>
              <w:t>0.65***</w:t>
            </w:r>
          </w:p>
        </w:tc>
      </w:tr>
      <w:tr w:rsidR="00616A93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140DB" w:rsidRDefault="00616A93" w:rsidP="00616A93">
            <w:pPr>
              <w:spacing w:line="276" w:lineRule="auto"/>
              <w:rPr>
                <w:bCs w:val="0"/>
              </w:rPr>
            </w:pPr>
            <w:r w:rsidRPr="006140DB">
              <w:rPr>
                <w:b w:val="0"/>
              </w:rPr>
              <w:t>WHOQOL-Physical health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22.</w:t>
            </w:r>
            <w:r w:rsidR="006140DB">
              <w:t>68</w:t>
            </w:r>
            <w:r w:rsidRPr="006140DB">
              <w:t xml:space="preserve"> (</w:t>
            </w:r>
            <w:r w:rsidR="006140DB">
              <w:t>4.27</w:t>
            </w:r>
            <w:r w:rsidRPr="006140DB">
              <w:t xml:space="preserve">) </w:t>
            </w:r>
          </w:p>
        </w:tc>
        <w:tc>
          <w:tcPr>
            <w:tcW w:w="1701" w:type="dxa"/>
          </w:tcPr>
          <w:p w:rsidR="00616A93" w:rsidRPr="006140DB" w:rsidRDefault="006140DB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16</w:t>
            </w:r>
            <w:r w:rsidR="00616A93" w:rsidRPr="006140DB">
              <w:t xml:space="preserve"> (3.</w:t>
            </w:r>
            <w:r>
              <w:t>69</w:t>
            </w:r>
            <w:r w:rsidR="00616A93" w:rsidRPr="006140DB">
              <w:t>)</w:t>
            </w:r>
          </w:p>
        </w:tc>
        <w:tc>
          <w:tcPr>
            <w:tcW w:w="2126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0.</w:t>
            </w:r>
            <w:r w:rsidR="006140DB">
              <w:t>37</w:t>
            </w:r>
            <w:r w:rsidRPr="006140DB">
              <w:t>**</w:t>
            </w:r>
            <w:r w:rsidR="006140DB">
              <w:t>*</w:t>
            </w:r>
          </w:p>
        </w:tc>
      </w:tr>
      <w:tr w:rsidR="00616A93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140DB" w:rsidRDefault="00616A93" w:rsidP="00616A93">
            <w:pPr>
              <w:spacing w:line="276" w:lineRule="auto"/>
              <w:rPr>
                <w:bCs w:val="0"/>
              </w:rPr>
            </w:pPr>
            <w:r w:rsidRPr="006140DB">
              <w:rPr>
                <w:b w:val="0"/>
              </w:rPr>
              <w:t>WHOQOL-Psychological health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18.</w:t>
            </w:r>
            <w:r w:rsidR="006140DB">
              <w:t>44</w:t>
            </w:r>
            <w:r w:rsidRPr="006140DB">
              <w:t xml:space="preserve"> (2.</w:t>
            </w:r>
            <w:r w:rsidR="006140DB">
              <w:t>6</w:t>
            </w:r>
            <w:r w:rsidRPr="006140DB">
              <w:t xml:space="preserve">5) 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19.</w:t>
            </w:r>
            <w:r w:rsidR="006140DB">
              <w:t>48</w:t>
            </w:r>
            <w:r w:rsidRPr="006140DB">
              <w:t xml:space="preserve"> (2.61)</w:t>
            </w:r>
          </w:p>
        </w:tc>
        <w:tc>
          <w:tcPr>
            <w:tcW w:w="2126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0.</w:t>
            </w:r>
            <w:r w:rsidR="006140DB">
              <w:t>40**</w:t>
            </w:r>
          </w:p>
        </w:tc>
      </w:tr>
      <w:tr w:rsidR="00616A93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140DB" w:rsidRDefault="00616A93" w:rsidP="00616A93">
            <w:pPr>
              <w:spacing w:line="276" w:lineRule="auto"/>
              <w:rPr>
                <w:bCs w:val="0"/>
              </w:rPr>
            </w:pPr>
            <w:r w:rsidRPr="006140DB">
              <w:rPr>
                <w:b w:val="0"/>
              </w:rPr>
              <w:t>WHOQOL-Social relationships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10.</w:t>
            </w:r>
            <w:r w:rsidR="006140DB">
              <w:t>12</w:t>
            </w:r>
            <w:r w:rsidRPr="006140DB">
              <w:t xml:space="preserve"> (2.</w:t>
            </w:r>
            <w:r w:rsidR="006140DB">
              <w:t>14</w:t>
            </w:r>
            <w:r w:rsidRPr="006140DB">
              <w:t xml:space="preserve">) 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10.</w:t>
            </w:r>
            <w:r w:rsidR="006140DB">
              <w:t xml:space="preserve">52 </w:t>
            </w:r>
            <w:r w:rsidRPr="006140DB">
              <w:t>(2.0</w:t>
            </w:r>
            <w:r w:rsidR="006140DB">
              <w:t>1</w:t>
            </w:r>
            <w:r w:rsidRPr="006140DB">
              <w:t>)</w:t>
            </w:r>
          </w:p>
        </w:tc>
        <w:tc>
          <w:tcPr>
            <w:tcW w:w="2126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0.</w:t>
            </w:r>
            <w:r w:rsidR="006140DB">
              <w:t>1</w:t>
            </w:r>
            <w:r w:rsidRPr="006140DB">
              <w:t>9</w:t>
            </w:r>
          </w:p>
        </w:tc>
      </w:tr>
      <w:tr w:rsidR="00616A93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140DB" w:rsidRDefault="00616A93" w:rsidP="00616A93">
            <w:pPr>
              <w:spacing w:line="276" w:lineRule="auto"/>
              <w:rPr>
                <w:bCs w:val="0"/>
              </w:rPr>
            </w:pPr>
            <w:r w:rsidRPr="006140DB">
              <w:rPr>
                <w:b w:val="0"/>
              </w:rPr>
              <w:t>WHOQOL-Environment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29.</w:t>
            </w:r>
            <w:r w:rsidR="006140DB">
              <w:t>94</w:t>
            </w:r>
            <w:r w:rsidRPr="006140DB">
              <w:t>(3.</w:t>
            </w:r>
            <w:r w:rsidR="006140DB">
              <w:t>50</w:t>
            </w:r>
            <w:r w:rsidRPr="006140DB">
              <w:t xml:space="preserve">) 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31.</w:t>
            </w:r>
            <w:r w:rsidR="006140DB">
              <w:t>76</w:t>
            </w:r>
            <w:r w:rsidRPr="006140DB">
              <w:t xml:space="preserve"> (3.2</w:t>
            </w:r>
            <w:r w:rsidR="006140DB">
              <w:t>9</w:t>
            </w:r>
            <w:r w:rsidRPr="006140DB">
              <w:t>)</w:t>
            </w:r>
          </w:p>
        </w:tc>
        <w:tc>
          <w:tcPr>
            <w:tcW w:w="2126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0.5</w:t>
            </w:r>
            <w:r w:rsidR="006140DB">
              <w:t>4</w:t>
            </w:r>
            <w:r w:rsidRPr="006140DB">
              <w:t>**</w:t>
            </w:r>
            <w:r w:rsidR="006140DB">
              <w:t>*</w:t>
            </w:r>
          </w:p>
        </w:tc>
      </w:tr>
      <w:tr w:rsidR="00616A93" w:rsidRPr="006140DB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140DB" w:rsidRDefault="00616A93" w:rsidP="00616A93">
            <w:pPr>
              <w:spacing w:line="276" w:lineRule="auto"/>
              <w:rPr>
                <w:bCs w:val="0"/>
              </w:rPr>
            </w:pPr>
            <w:r w:rsidRPr="006140DB">
              <w:rPr>
                <w:b w:val="0"/>
              </w:rPr>
              <w:t>GHQ-12</w:t>
            </w:r>
          </w:p>
        </w:tc>
        <w:tc>
          <w:tcPr>
            <w:tcW w:w="1701" w:type="dxa"/>
          </w:tcPr>
          <w:p w:rsidR="00616A93" w:rsidRPr="006140DB" w:rsidRDefault="00616A9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16.</w:t>
            </w:r>
            <w:r w:rsidR="006140DB">
              <w:t>82</w:t>
            </w:r>
            <w:r w:rsidRPr="006140DB">
              <w:t xml:space="preserve"> (</w:t>
            </w:r>
            <w:r w:rsidR="006140DB">
              <w:t>7.57</w:t>
            </w:r>
            <w:r w:rsidRPr="006140DB">
              <w:t xml:space="preserve">) </w:t>
            </w:r>
          </w:p>
        </w:tc>
        <w:tc>
          <w:tcPr>
            <w:tcW w:w="1701" w:type="dxa"/>
          </w:tcPr>
          <w:p w:rsidR="00616A93" w:rsidRPr="006140DB" w:rsidRDefault="00616A93" w:rsidP="00616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40DB">
              <w:t>11.48 (5.76)</w:t>
            </w:r>
          </w:p>
        </w:tc>
        <w:tc>
          <w:tcPr>
            <w:tcW w:w="2126" w:type="dxa"/>
          </w:tcPr>
          <w:p w:rsidR="00616A93" w:rsidRPr="006140DB" w:rsidRDefault="004A7623" w:rsidP="006140D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616A93" w:rsidRPr="006140DB">
              <w:t>0.</w:t>
            </w:r>
            <w:r w:rsidR="006140DB">
              <w:t>99</w:t>
            </w:r>
            <w:r w:rsidR="00616A93" w:rsidRPr="006140DB">
              <w:t>***</w:t>
            </w:r>
          </w:p>
        </w:tc>
      </w:tr>
      <w:tr w:rsidR="00616A93" w:rsidRPr="0065635A" w:rsidTr="00276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616A93" w:rsidRPr="00616A93" w:rsidRDefault="00616A93" w:rsidP="00616A93">
            <w:pPr>
              <w:spacing w:line="276" w:lineRule="auto"/>
              <w:rPr>
                <w:b w:val="0"/>
              </w:rPr>
            </w:pPr>
            <w:r w:rsidRPr="006140DB">
              <w:rPr>
                <w:b w:val="0"/>
              </w:rPr>
              <w:t>SISA</w:t>
            </w:r>
          </w:p>
        </w:tc>
        <w:tc>
          <w:tcPr>
            <w:tcW w:w="1701" w:type="dxa"/>
          </w:tcPr>
          <w:p w:rsidR="00616A93" w:rsidRDefault="006140DB" w:rsidP="00616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82 (5.51)</w:t>
            </w:r>
          </w:p>
        </w:tc>
        <w:tc>
          <w:tcPr>
            <w:tcW w:w="1701" w:type="dxa"/>
          </w:tcPr>
          <w:p w:rsidR="00616A93" w:rsidRDefault="006140DB" w:rsidP="00616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88 (7.29)</w:t>
            </w:r>
          </w:p>
        </w:tc>
        <w:tc>
          <w:tcPr>
            <w:tcW w:w="2126" w:type="dxa"/>
          </w:tcPr>
          <w:p w:rsidR="00616A93" w:rsidRDefault="006140DB" w:rsidP="00616A9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***</w:t>
            </w:r>
          </w:p>
        </w:tc>
      </w:tr>
    </w:tbl>
    <w:p w:rsidR="00455C5B" w:rsidRPr="00F0776E" w:rsidRDefault="00455C5B" w:rsidP="00455C5B">
      <w:pPr>
        <w:spacing w:line="276" w:lineRule="auto"/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1214DE" w:rsidRDefault="001214DE" w:rsidP="00455C5B">
      <w:pPr>
        <w:spacing w:line="276" w:lineRule="auto"/>
        <w:rPr>
          <w:i/>
        </w:rPr>
      </w:pPr>
    </w:p>
    <w:p w:rsidR="001214DE" w:rsidRDefault="001214DE" w:rsidP="00455C5B">
      <w:pPr>
        <w:spacing w:line="276" w:lineRule="auto"/>
        <w:rPr>
          <w:i/>
        </w:rPr>
      </w:pPr>
    </w:p>
    <w:p w:rsidR="001214DE" w:rsidRDefault="001214DE" w:rsidP="00455C5B">
      <w:pPr>
        <w:spacing w:line="276" w:lineRule="auto"/>
        <w:rPr>
          <w:i/>
        </w:rPr>
      </w:pPr>
    </w:p>
    <w:p w:rsidR="001214DE" w:rsidRDefault="001214DE" w:rsidP="00455C5B">
      <w:pPr>
        <w:spacing w:line="276" w:lineRule="auto"/>
        <w:rPr>
          <w:i/>
        </w:rPr>
      </w:pPr>
    </w:p>
    <w:p w:rsidR="00616A93" w:rsidRDefault="00616A93" w:rsidP="00455C5B">
      <w:pPr>
        <w:spacing w:line="276" w:lineRule="auto"/>
        <w:rPr>
          <w:i/>
        </w:rPr>
      </w:pPr>
    </w:p>
    <w:p w:rsidR="00BE709C" w:rsidRDefault="00455C5B" w:rsidP="00276C42">
      <w:pPr>
        <w:spacing w:line="276" w:lineRule="auto"/>
        <w:ind w:right="5732"/>
      </w:pPr>
      <w:r>
        <w:rPr>
          <w:i/>
        </w:rPr>
        <w:t>Note.</w:t>
      </w:r>
      <w:r>
        <w:t xml:space="preserve"> WLC = Waitlist Control. FFMQ = </w:t>
      </w:r>
      <w:r w:rsidRPr="00C01A31">
        <w:t>Five Facet Mindfulness Questionnaire</w:t>
      </w:r>
      <w:r>
        <w:t xml:space="preserve">. </w:t>
      </w:r>
      <w:r w:rsidR="00676F0C" w:rsidRPr="00676F0C">
        <w:rPr>
          <w:highlight w:val="yellow"/>
        </w:rPr>
        <w:t>WHOQOL = World Health Organization Quality of Life.</w:t>
      </w:r>
      <w:bookmarkStart w:id="0" w:name="_GoBack"/>
      <w:bookmarkEnd w:id="0"/>
      <w:r w:rsidR="00676F0C">
        <w:t xml:space="preserve"> </w:t>
      </w:r>
      <w:r>
        <w:t>GHQ =</w:t>
      </w:r>
      <w:r w:rsidRPr="00C01A31">
        <w:t xml:space="preserve"> General Health Questionnaire</w:t>
      </w:r>
      <w:r>
        <w:t xml:space="preserve">. SISA = </w:t>
      </w:r>
      <w:r w:rsidRPr="00C01A31">
        <w:t>Short Index of Self-Actualization</w:t>
      </w:r>
      <w:r>
        <w:t xml:space="preserve">. </w:t>
      </w:r>
    </w:p>
    <w:p w:rsidR="004A7623" w:rsidRDefault="00455C5B" w:rsidP="004A7623">
      <w:pPr>
        <w:spacing w:line="276" w:lineRule="auto"/>
        <w:ind w:right="2188"/>
      </w:pPr>
      <w:r>
        <w:t>*</w:t>
      </w:r>
      <w:r w:rsidRPr="004A7623">
        <w:rPr>
          <w:i/>
        </w:rPr>
        <w:t>p</w:t>
      </w:r>
      <w:r>
        <w:t xml:space="preserve"> &lt; 0.05; **</w:t>
      </w:r>
      <w:r w:rsidRPr="004A7623">
        <w:rPr>
          <w:i/>
        </w:rPr>
        <w:t>p</w:t>
      </w:r>
      <w:r>
        <w:t xml:space="preserve"> &lt; 0.01; ***</w:t>
      </w:r>
      <w:r w:rsidRPr="004A7623">
        <w:rPr>
          <w:i/>
        </w:rPr>
        <w:t>p</w:t>
      </w:r>
      <w:r>
        <w:t xml:space="preserve"> &lt; 0.001.</w:t>
      </w:r>
      <w:r w:rsidR="004A7623">
        <w:t xml:space="preserve"> Completers are participants who filled out both the </w:t>
      </w:r>
    </w:p>
    <w:p w:rsidR="004A7623" w:rsidRDefault="004A7623" w:rsidP="004A7623">
      <w:pPr>
        <w:spacing w:line="276" w:lineRule="auto"/>
        <w:ind w:right="2188"/>
      </w:pPr>
      <w:r>
        <w:t>baseline and follow-up measurements.</w:t>
      </w:r>
    </w:p>
    <w:p w:rsidR="00455C5B" w:rsidRPr="0065635A" w:rsidRDefault="00455C5B" w:rsidP="00276C42">
      <w:pPr>
        <w:spacing w:line="276" w:lineRule="auto"/>
        <w:ind w:right="5732"/>
      </w:pPr>
    </w:p>
    <w:p w:rsidR="0065635A" w:rsidRPr="0065635A" w:rsidRDefault="0065635A" w:rsidP="007977AD">
      <w:pPr>
        <w:spacing w:line="276" w:lineRule="auto"/>
      </w:pPr>
    </w:p>
    <w:sectPr w:rsidR="0065635A" w:rsidRPr="0065635A" w:rsidSect="00AF4041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35A"/>
    <w:rsid w:val="00002C4E"/>
    <w:rsid w:val="00010A00"/>
    <w:rsid w:val="000150B7"/>
    <w:rsid w:val="00023FCC"/>
    <w:rsid w:val="00046492"/>
    <w:rsid w:val="000A7854"/>
    <w:rsid w:val="000D6636"/>
    <w:rsid w:val="001214DE"/>
    <w:rsid w:val="0013418A"/>
    <w:rsid w:val="001A19D6"/>
    <w:rsid w:val="001B66C3"/>
    <w:rsid w:val="001C6830"/>
    <w:rsid w:val="001E6098"/>
    <w:rsid w:val="001F6B26"/>
    <w:rsid w:val="001F728D"/>
    <w:rsid w:val="001F7888"/>
    <w:rsid w:val="002103F7"/>
    <w:rsid w:val="00211876"/>
    <w:rsid w:val="0023056D"/>
    <w:rsid w:val="00236507"/>
    <w:rsid w:val="00241CA8"/>
    <w:rsid w:val="00242E01"/>
    <w:rsid w:val="002660A3"/>
    <w:rsid w:val="00276C42"/>
    <w:rsid w:val="002A41E9"/>
    <w:rsid w:val="002D0888"/>
    <w:rsid w:val="002F5CA7"/>
    <w:rsid w:val="00310A3E"/>
    <w:rsid w:val="00321983"/>
    <w:rsid w:val="0032752B"/>
    <w:rsid w:val="00341E8A"/>
    <w:rsid w:val="00380B80"/>
    <w:rsid w:val="00381F56"/>
    <w:rsid w:val="003B418C"/>
    <w:rsid w:val="003C2EFC"/>
    <w:rsid w:val="003C593C"/>
    <w:rsid w:val="003E7A63"/>
    <w:rsid w:val="00416D77"/>
    <w:rsid w:val="00430493"/>
    <w:rsid w:val="004351D5"/>
    <w:rsid w:val="00455C5B"/>
    <w:rsid w:val="00473BB8"/>
    <w:rsid w:val="004749B7"/>
    <w:rsid w:val="004A7623"/>
    <w:rsid w:val="004B06FB"/>
    <w:rsid w:val="004C2D11"/>
    <w:rsid w:val="004D5824"/>
    <w:rsid w:val="004F495E"/>
    <w:rsid w:val="00510E0B"/>
    <w:rsid w:val="0051739E"/>
    <w:rsid w:val="0052067E"/>
    <w:rsid w:val="00544586"/>
    <w:rsid w:val="005456F7"/>
    <w:rsid w:val="00565865"/>
    <w:rsid w:val="005A6FEB"/>
    <w:rsid w:val="005C0514"/>
    <w:rsid w:val="005C4DE2"/>
    <w:rsid w:val="005E13CC"/>
    <w:rsid w:val="006140DB"/>
    <w:rsid w:val="00616A93"/>
    <w:rsid w:val="00635DFA"/>
    <w:rsid w:val="00655C5A"/>
    <w:rsid w:val="0065635A"/>
    <w:rsid w:val="00676F0C"/>
    <w:rsid w:val="00695324"/>
    <w:rsid w:val="006A458E"/>
    <w:rsid w:val="006B631F"/>
    <w:rsid w:val="006C1B16"/>
    <w:rsid w:val="006C3437"/>
    <w:rsid w:val="006D2E91"/>
    <w:rsid w:val="00714CB0"/>
    <w:rsid w:val="00717070"/>
    <w:rsid w:val="00722DBF"/>
    <w:rsid w:val="0073467D"/>
    <w:rsid w:val="00792B49"/>
    <w:rsid w:val="00795B16"/>
    <w:rsid w:val="007977AD"/>
    <w:rsid w:val="007D1F67"/>
    <w:rsid w:val="007D4EE4"/>
    <w:rsid w:val="007F164B"/>
    <w:rsid w:val="00824CE8"/>
    <w:rsid w:val="00836045"/>
    <w:rsid w:val="00836AAB"/>
    <w:rsid w:val="00840618"/>
    <w:rsid w:val="008506B5"/>
    <w:rsid w:val="00861B56"/>
    <w:rsid w:val="00884AF5"/>
    <w:rsid w:val="00885186"/>
    <w:rsid w:val="008D7EAD"/>
    <w:rsid w:val="008E7795"/>
    <w:rsid w:val="008F0D88"/>
    <w:rsid w:val="00902153"/>
    <w:rsid w:val="009209E1"/>
    <w:rsid w:val="00925DB9"/>
    <w:rsid w:val="0095220C"/>
    <w:rsid w:val="009567C9"/>
    <w:rsid w:val="009728B8"/>
    <w:rsid w:val="009B6648"/>
    <w:rsid w:val="009B78B5"/>
    <w:rsid w:val="009C338F"/>
    <w:rsid w:val="00A51BFF"/>
    <w:rsid w:val="00A7109D"/>
    <w:rsid w:val="00A95A4A"/>
    <w:rsid w:val="00AB09F5"/>
    <w:rsid w:val="00AB1617"/>
    <w:rsid w:val="00AD1ABB"/>
    <w:rsid w:val="00AD1F94"/>
    <w:rsid w:val="00AF4041"/>
    <w:rsid w:val="00B01E49"/>
    <w:rsid w:val="00B92E7D"/>
    <w:rsid w:val="00BA2C55"/>
    <w:rsid w:val="00BE709C"/>
    <w:rsid w:val="00BE7CC5"/>
    <w:rsid w:val="00C01A31"/>
    <w:rsid w:val="00C25276"/>
    <w:rsid w:val="00C264F5"/>
    <w:rsid w:val="00C27BF0"/>
    <w:rsid w:val="00C3503E"/>
    <w:rsid w:val="00C4167C"/>
    <w:rsid w:val="00C44759"/>
    <w:rsid w:val="00C55B8C"/>
    <w:rsid w:val="00C561B9"/>
    <w:rsid w:val="00C66A67"/>
    <w:rsid w:val="00C96BD7"/>
    <w:rsid w:val="00CB31EA"/>
    <w:rsid w:val="00D1151A"/>
    <w:rsid w:val="00D43165"/>
    <w:rsid w:val="00D45BF4"/>
    <w:rsid w:val="00D66528"/>
    <w:rsid w:val="00D668AA"/>
    <w:rsid w:val="00D9709B"/>
    <w:rsid w:val="00DA0062"/>
    <w:rsid w:val="00DA515C"/>
    <w:rsid w:val="00DB5546"/>
    <w:rsid w:val="00DF6886"/>
    <w:rsid w:val="00E21EC2"/>
    <w:rsid w:val="00E3251C"/>
    <w:rsid w:val="00E50B90"/>
    <w:rsid w:val="00E5667A"/>
    <w:rsid w:val="00E73361"/>
    <w:rsid w:val="00EA738E"/>
    <w:rsid w:val="00EC3E86"/>
    <w:rsid w:val="00EE48A0"/>
    <w:rsid w:val="00F0776E"/>
    <w:rsid w:val="00FB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5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635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nl-NL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1F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5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D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F67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F67"/>
    <w:rPr>
      <w:rFonts w:eastAsiaTheme="minorEastAsia"/>
      <w:b/>
      <w:bCs/>
      <w:sz w:val="20"/>
      <w:szCs w:val="20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5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5635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 w:eastAsia="nl-NL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1F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F56"/>
    <w:rPr>
      <w:rFonts w:ascii="Tahoma" w:eastAsiaTheme="minorEastAsia" w:hAnsi="Tahoma" w:cs="Tahoma"/>
      <w:sz w:val="16"/>
      <w:szCs w:val="16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D1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1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1F67"/>
    <w:rPr>
      <w:rFonts w:eastAsiaTheme="minorEastAsia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1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1F67"/>
    <w:rPr>
      <w:rFonts w:eastAsiaTheme="minorEastAsia"/>
      <w:b/>
      <w:bCs/>
      <w:sz w:val="20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erik, Arnold van</dc:creator>
  <cp:lastModifiedBy>Emmerik, Arnold van</cp:lastModifiedBy>
  <cp:revision>16</cp:revision>
  <cp:lastPrinted>2016-01-06T15:32:00Z</cp:lastPrinted>
  <dcterms:created xsi:type="dcterms:W3CDTF">2016-01-06T15:33:00Z</dcterms:created>
  <dcterms:modified xsi:type="dcterms:W3CDTF">2016-09-21T08:54:00Z</dcterms:modified>
</cp:coreProperties>
</file>